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D712F" w14:textId="431E14AD" w:rsidR="00BE5E5A" w:rsidRPr="00F32071" w:rsidRDefault="00BE5E5A" w:rsidP="00060EBA">
      <w:pPr>
        <w:widowControl/>
        <w:spacing w:line="480" w:lineRule="auto"/>
        <w:jc w:val="left"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Supplementary Table </w:t>
      </w:r>
      <w:r w:rsidR="00BB0904"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>S</w:t>
      </w:r>
      <w:r w:rsidR="00F32071">
        <w:rPr>
          <w:rFonts w:ascii="Times New Roman" w:eastAsia="MS PGothic" w:hAnsi="Times New Roman" w:cs="Times New Roman"/>
          <w:b/>
          <w:kern w:val="0"/>
          <w:sz w:val="24"/>
          <w:szCs w:val="24"/>
        </w:rPr>
        <w:t>3</w:t>
      </w:r>
      <w:bookmarkStart w:id="0" w:name="_GoBack"/>
      <w:bookmarkEnd w:id="0"/>
      <w:r w:rsidRPr="00060EBA">
        <w:rPr>
          <w:rFonts w:ascii="Times New Roman" w:eastAsia="MS PGothic" w:hAnsi="Times New Roman" w:cs="Times New Roman"/>
          <w:b/>
          <w:kern w:val="0"/>
          <w:sz w:val="24"/>
          <w:szCs w:val="24"/>
        </w:rPr>
        <w:t>.</w:t>
      </w:r>
      <w:r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Baseline characteristics of PDA patients with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negative </w:t>
      </w:r>
      <w:r w:rsidR="004B7CCA">
        <w:rPr>
          <w:rFonts w:ascii="Times New Roman" w:eastAsia="MS PGothic" w:hAnsi="Times New Roman" w:cs="Times New Roman"/>
          <w:kern w:val="0"/>
          <w:sz w:val="24"/>
          <w:szCs w:val="24"/>
        </w:rPr>
        <w:t>or</w:t>
      </w:r>
      <w:r w:rsidR="004B7CCA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>positive</w:t>
      </w:r>
      <w:r w:rsidR="00BF708C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FD0D06" w:rsidRPr="00060EBA">
        <w:rPr>
          <w:rFonts w:ascii="Times New Roman" w:eastAsia="MS PGothic" w:hAnsi="Times New Roman" w:cs="Times New Roman"/>
          <w:kern w:val="0"/>
          <w:sz w:val="24"/>
          <w:szCs w:val="24"/>
        </w:rPr>
        <w:t>PD-L1</w:t>
      </w:r>
      <w:r w:rsidRPr="00060EBA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expression who underwent pancreatic resection </w:t>
      </w:r>
    </w:p>
    <w:p w14:paraId="06CC1881" w14:textId="77777777" w:rsidR="00BE5E5A" w:rsidRPr="00060EBA" w:rsidRDefault="00BE5E5A" w:rsidP="00060EBA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tbl>
      <w:tblPr>
        <w:tblStyle w:val="1"/>
        <w:tblW w:w="9586" w:type="dxa"/>
        <w:tblInd w:w="108" w:type="dxa"/>
        <w:tblLayout w:type="fixed"/>
        <w:tblLook w:val="0680" w:firstRow="0" w:lastRow="0" w:firstColumn="1" w:lastColumn="0" w:noHBand="1" w:noVBand="1"/>
      </w:tblPr>
      <w:tblGrid>
        <w:gridCol w:w="3633"/>
        <w:gridCol w:w="2321"/>
        <w:gridCol w:w="2132"/>
        <w:gridCol w:w="1500"/>
      </w:tblGrid>
      <w:tr w:rsidR="00BE5E5A" w:rsidRPr="004B7CCA" w14:paraId="32FB37C5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ED4CD13" w14:textId="77777777" w:rsidR="00BE5E5A" w:rsidRPr="00060EBA" w:rsidRDefault="00BE5E5A" w:rsidP="00060EB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453" w:type="dxa"/>
            <w:gridSpan w:val="2"/>
            <w:tcBorders>
              <w:bottom w:val="single" w:sz="4" w:space="0" w:color="auto"/>
            </w:tcBorders>
          </w:tcPr>
          <w:p w14:paraId="24CC454B" w14:textId="4429E281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50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B8B1D98" w14:textId="77777777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E5E5A" w:rsidRPr="004B7CCA" w14:paraId="2910BCC6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975B74" w14:textId="77777777" w:rsidR="00BE5E5A" w:rsidRPr="00060EBA" w:rsidRDefault="00BE5E5A" w:rsidP="00060EB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B9C57A4" w14:textId="20E8EE03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Negative (n=25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7DB1B00" w14:textId="6F19A78E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Positive (n=11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7A279" w14:textId="77777777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E5E5A" w:rsidRPr="004B7CCA" w14:paraId="69A2E06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top w:val="single" w:sz="4" w:space="0" w:color="auto"/>
            </w:tcBorders>
            <w:vAlign w:val="bottom"/>
          </w:tcPr>
          <w:p w14:paraId="0226AFFB" w14:textId="77777777" w:rsidR="00BE5E5A" w:rsidRPr="00060EBA" w:rsidRDefault="00BE5E5A" w:rsidP="00060EBA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Gender, male (%) </w:t>
            </w:r>
          </w:p>
        </w:tc>
        <w:tc>
          <w:tcPr>
            <w:tcW w:w="2321" w:type="dxa"/>
            <w:vAlign w:val="bottom"/>
          </w:tcPr>
          <w:p w14:paraId="2139DE91" w14:textId="1A4832FA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17 (68.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441C24DD" w14:textId="4F4479D2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6 (54.6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6BF0802" w14:textId="21F371B1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75</w:t>
            </w:r>
          </w:p>
        </w:tc>
      </w:tr>
      <w:tr w:rsidR="00BE5E5A" w:rsidRPr="004B7CCA" w14:paraId="698005E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887F204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Age (years)</w:t>
            </w:r>
          </w:p>
        </w:tc>
        <w:tc>
          <w:tcPr>
            <w:tcW w:w="2321" w:type="dxa"/>
            <w:vAlign w:val="bottom"/>
          </w:tcPr>
          <w:p w14:paraId="025C3D14" w14:textId="5B9C9599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</w:p>
        </w:tc>
        <w:tc>
          <w:tcPr>
            <w:tcW w:w="2132" w:type="dxa"/>
            <w:vAlign w:val="bottom"/>
          </w:tcPr>
          <w:p w14:paraId="279FCF88" w14:textId="07A4B567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0" w:type="dxa"/>
            <w:vAlign w:val="bottom"/>
          </w:tcPr>
          <w:p w14:paraId="38E94EC7" w14:textId="3B87DBE2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BE5E5A" w:rsidRPr="004B7CCA" w14:paraId="31CD4191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F6E5D8E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CEA (ng/ml)</w:t>
            </w:r>
          </w:p>
        </w:tc>
        <w:tc>
          <w:tcPr>
            <w:tcW w:w="2321" w:type="dxa"/>
            <w:vAlign w:val="bottom"/>
          </w:tcPr>
          <w:p w14:paraId="78080219" w14:textId="6153C95E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32" w:type="dxa"/>
            <w:vAlign w:val="bottom"/>
          </w:tcPr>
          <w:p w14:paraId="6645807A" w14:textId="4024A20E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0" w:type="dxa"/>
            <w:vAlign w:val="bottom"/>
          </w:tcPr>
          <w:p w14:paraId="135EAADB" w14:textId="6BE4E8EB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BE5E5A" w:rsidRPr="004B7CCA" w14:paraId="2486402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A591F62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CA19-9 (U/ml)</w:t>
            </w:r>
          </w:p>
        </w:tc>
        <w:tc>
          <w:tcPr>
            <w:tcW w:w="2321" w:type="dxa"/>
            <w:vAlign w:val="bottom"/>
          </w:tcPr>
          <w:p w14:paraId="3815C5EC" w14:textId="1A33B922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132" w:type="dxa"/>
            <w:vAlign w:val="bottom"/>
          </w:tcPr>
          <w:p w14:paraId="3656C7FA" w14:textId="0739D9FC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500" w:type="dxa"/>
            <w:vAlign w:val="bottom"/>
          </w:tcPr>
          <w:p w14:paraId="3A42821C" w14:textId="42207A30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BE5E5A" w:rsidRPr="004B7CCA" w14:paraId="12F69715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D587CD9" w14:textId="77777777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Tumor size (cm)</w:t>
            </w:r>
          </w:p>
        </w:tc>
        <w:tc>
          <w:tcPr>
            <w:tcW w:w="2321" w:type="dxa"/>
            <w:vAlign w:val="bottom"/>
          </w:tcPr>
          <w:p w14:paraId="56BA78C2" w14:textId="0D58CA4D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2" w:type="dxa"/>
            <w:vAlign w:val="bottom"/>
          </w:tcPr>
          <w:p w14:paraId="4AB781D8" w14:textId="09483DD4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vAlign w:val="bottom"/>
          </w:tcPr>
          <w:p w14:paraId="7CFD0D5D" w14:textId="7F95F9EA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71</w:t>
            </w:r>
          </w:p>
        </w:tc>
      </w:tr>
      <w:tr w:rsidR="00BE5E5A" w:rsidRPr="004B7CCA" w14:paraId="114DBC97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190EC27E" w14:textId="6FA399E1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pT4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, n 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664828A6" w14:textId="73A862DD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9 (36.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794C5014" w14:textId="034A90E5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 (18.2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7FA8FF0E" w14:textId="0D798C7A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39</w:t>
            </w:r>
          </w:p>
        </w:tc>
      </w:tr>
      <w:tr w:rsidR="00BE5E5A" w:rsidRPr="004B7CCA" w14:paraId="41AF3429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E48B41C" w14:textId="0011F2DB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pN1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, n 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76328C68" w14:textId="6DAAF089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9 (76.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0C4163E7" w14:textId="2CD98AC4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9 (90.9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43A23A9B" w14:textId="051A6BB7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00</w:t>
            </w:r>
          </w:p>
        </w:tc>
      </w:tr>
      <w:tr w:rsidR="00BE5E5A" w:rsidRPr="004B7CCA" w14:paraId="430FED8F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7970D94A" w14:textId="1E76A5CA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UICC staging ≥III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794CE843" w14:textId="619B20D6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0 (40.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16774043" w14:textId="0F0F2A82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 (18.2)</w:t>
            </w:r>
          </w:p>
        </w:tc>
        <w:tc>
          <w:tcPr>
            <w:tcW w:w="1500" w:type="dxa"/>
            <w:vAlign w:val="bottom"/>
          </w:tcPr>
          <w:p w14:paraId="77E90FCC" w14:textId="1A7EF992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68</w:t>
            </w:r>
          </w:p>
        </w:tc>
      </w:tr>
      <w:tr w:rsidR="00BE5E5A" w:rsidRPr="004B7CCA" w14:paraId="675F21F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AD96916" w14:textId="59832C64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Histologic</w:t>
            </w:r>
            <w:r w:rsidR="009B24DE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al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9B24DE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g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rade 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≥2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center"/>
          </w:tcPr>
          <w:p w14:paraId="11A159AC" w14:textId="08668EAE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 (20.0)</w:t>
            </w:r>
          </w:p>
        </w:tc>
        <w:tc>
          <w:tcPr>
            <w:tcW w:w="2132" w:type="dxa"/>
            <w:vAlign w:val="center"/>
          </w:tcPr>
          <w:p w14:paraId="75F9C571" w14:textId="6B2EA03C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 (54.6)</w:t>
            </w:r>
          </w:p>
        </w:tc>
        <w:tc>
          <w:tcPr>
            <w:tcW w:w="1500" w:type="dxa"/>
            <w:vAlign w:val="center"/>
          </w:tcPr>
          <w:p w14:paraId="0A187578" w14:textId="281DE779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38</w:t>
            </w:r>
          </w:p>
        </w:tc>
      </w:tr>
      <w:tr w:rsidR="00BE5E5A" w:rsidRPr="004B7CCA" w14:paraId="0AEBA244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7A78C86" w14:textId="34655B37" w:rsidR="00BE5E5A" w:rsidRPr="00060EBA" w:rsidRDefault="00BE5E5A" w:rsidP="00060EBA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 Lymphatic invasion</w:t>
            </w:r>
            <w:r w:rsidR="004B7CCA" w:rsidRPr="007C4542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01C6D191" w14:textId="21C6A992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7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5</w:t>
            </w: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.0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436255D5" w14:textId="024000CA" w:rsidR="00BE5E5A" w:rsidRPr="00060EBA" w:rsidRDefault="00FD0D06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 (63.6</w:t>
            </w:r>
            <w:r w:rsidR="00BE5E5A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2E83A207" w14:textId="5DC02E45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 w:rsidR="00FD0D06" w:rsidRPr="00060EBA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45</w:t>
            </w:r>
          </w:p>
        </w:tc>
      </w:tr>
      <w:tr w:rsidR="00BE5E5A" w:rsidRPr="004B7CCA" w14:paraId="0EEBF75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CBCB544" w14:textId="10C51C58" w:rsidR="00BE5E5A" w:rsidRPr="00060EBA" w:rsidRDefault="00BE5E5A" w:rsidP="00060EB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 Vascular invasion</w:t>
            </w:r>
            <w:r w:rsidR="004B7CCA" w:rsidRPr="007C4542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3E82ABC6" w14:textId="1CDCF3D4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7 (29.2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6049C01" w14:textId="55594247" w:rsidR="00BE5E5A" w:rsidRPr="00060EBA" w:rsidRDefault="00F86E28" w:rsidP="00060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E5E5A" w:rsidRPr="00060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69E19A5E" w14:textId="176EC37D" w:rsidR="00BE5E5A" w:rsidRPr="00060EBA" w:rsidRDefault="00BE5E5A" w:rsidP="00060E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BE5E5A" w:rsidRPr="004B7CCA" w14:paraId="5880749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D7CB3BA" w14:textId="0AD801E6" w:rsidR="00BE5E5A" w:rsidRPr="00060EBA" w:rsidRDefault="00BE5E5A" w:rsidP="00060EBA">
            <w:pPr>
              <w:pStyle w:val="Web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Perineural</w:t>
            </w:r>
            <w:proofErr w:type="spellEnd"/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 xml:space="preserve"> invasion</w:t>
            </w:r>
            <w:r w:rsidR="004B7CCA" w:rsidRPr="007C4542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2321" w:type="dxa"/>
            <w:vAlign w:val="bottom"/>
          </w:tcPr>
          <w:p w14:paraId="0407A85D" w14:textId="5B5FBF2F" w:rsidR="00BE5E5A" w:rsidRPr="00060EBA" w:rsidRDefault="00F86E28" w:rsidP="00060EBA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5 (20.0</w:t>
            </w:r>
            <w:r w:rsidR="00BE5E5A"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4D29755" w14:textId="46B08497" w:rsidR="00BE5E5A" w:rsidRPr="00060EBA" w:rsidRDefault="00F86E28" w:rsidP="00060EBA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hAnsi="Times New Roman"/>
                <w:sz w:val="24"/>
                <w:szCs w:val="24"/>
              </w:rPr>
              <w:t>0 (0</w:t>
            </w:r>
            <w:r w:rsidR="00BE5E5A" w:rsidRPr="00060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0E045D6A" w14:textId="078347BD" w:rsidR="00BE5E5A" w:rsidRPr="00060EBA" w:rsidRDefault="00BE5E5A" w:rsidP="00060EBA">
            <w:pPr>
              <w:pStyle w:val="Web"/>
              <w:spacing w:before="0" w:beforeAutospacing="0" w:after="0" w:afterAutospacing="0" w:line="480" w:lineRule="auto"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0.</w:t>
            </w:r>
            <w:r w:rsidR="00F86E28" w:rsidRPr="00060EBA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293</w:t>
            </w:r>
          </w:p>
        </w:tc>
      </w:tr>
    </w:tbl>
    <w:p w14:paraId="530495F9" w14:textId="2027673C" w:rsidR="00BE5E5A" w:rsidRPr="00060EBA" w:rsidRDefault="00BE5E5A" w:rsidP="00060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EBA">
        <w:rPr>
          <w:rFonts w:ascii="Times New Roman" w:hAnsi="Times New Roman" w:cs="Times New Roman"/>
          <w:sz w:val="24"/>
          <w:szCs w:val="24"/>
        </w:rPr>
        <w:t>HLA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Pr="00060EBA">
        <w:rPr>
          <w:rFonts w:ascii="Times New Roman" w:hAnsi="Times New Roman" w:cs="Times New Roman"/>
          <w:sz w:val="24"/>
          <w:szCs w:val="24"/>
        </w:rPr>
        <w:t xml:space="preserve">human leukocyte </w:t>
      </w:r>
      <w:r w:rsidR="004B7CCA" w:rsidRPr="004B7CCA">
        <w:rPr>
          <w:rFonts w:ascii="Times New Roman" w:hAnsi="Times New Roman" w:cs="Times New Roman"/>
          <w:sz w:val="24"/>
          <w:szCs w:val="24"/>
        </w:rPr>
        <w:t>antigen</w:t>
      </w:r>
      <w:r w:rsidRPr="00060EBA">
        <w:rPr>
          <w:rFonts w:ascii="Times New Roman" w:hAnsi="Times New Roman" w:cs="Times New Roman"/>
          <w:sz w:val="24"/>
          <w:szCs w:val="24"/>
        </w:rPr>
        <w:t>; CEA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="00D301F2">
        <w:rPr>
          <w:rFonts w:ascii="Times New Roman" w:hAnsi="Times New Roman" w:cs="Times New Roman"/>
          <w:sz w:val="24"/>
          <w:szCs w:val="24"/>
        </w:rPr>
        <w:t>c</w:t>
      </w:r>
      <w:r w:rsidR="00D301F2" w:rsidRPr="00060EBA">
        <w:rPr>
          <w:rFonts w:ascii="Times New Roman" w:hAnsi="Times New Roman" w:cs="Times New Roman"/>
          <w:sz w:val="24"/>
          <w:szCs w:val="24"/>
        </w:rPr>
        <w:t xml:space="preserve">arcinoembryonic </w:t>
      </w:r>
      <w:r w:rsidRPr="00060EBA">
        <w:rPr>
          <w:rFonts w:ascii="Times New Roman" w:hAnsi="Times New Roman" w:cs="Times New Roman"/>
          <w:sz w:val="24"/>
          <w:szCs w:val="24"/>
        </w:rPr>
        <w:t>antigen; CA19-9</w:t>
      </w:r>
      <w:r w:rsidR="004B7CCA">
        <w:rPr>
          <w:rFonts w:ascii="Times New Roman" w:hAnsi="Times New Roman" w:cs="Times New Roman"/>
          <w:sz w:val="24"/>
          <w:szCs w:val="24"/>
        </w:rPr>
        <w:t>,</w:t>
      </w:r>
      <w:r w:rsidR="004B7CCA" w:rsidRPr="00060EBA">
        <w:rPr>
          <w:rFonts w:ascii="Times New Roman" w:hAnsi="Times New Roman" w:cs="Times New Roman"/>
          <w:sz w:val="24"/>
          <w:szCs w:val="24"/>
        </w:rPr>
        <w:t xml:space="preserve"> </w:t>
      </w:r>
      <w:r w:rsidR="00D301F2">
        <w:rPr>
          <w:rFonts w:ascii="Times New Roman" w:hAnsi="Times New Roman" w:cs="Times New Roman"/>
          <w:sz w:val="24"/>
          <w:szCs w:val="24"/>
        </w:rPr>
        <w:t>c</w:t>
      </w:r>
      <w:r w:rsidR="00D301F2" w:rsidRPr="00060EBA">
        <w:rPr>
          <w:rFonts w:ascii="Times New Roman" w:hAnsi="Times New Roman" w:cs="Times New Roman"/>
          <w:sz w:val="24"/>
          <w:szCs w:val="24"/>
        </w:rPr>
        <w:t xml:space="preserve">arbohydrate </w:t>
      </w:r>
      <w:r w:rsidRPr="00060EBA">
        <w:rPr>
          <w:rFonts w:ascii="Times New Roman" w:hAnsi="Times New Roman" w:cs="Times New Roman"/>
          <w:sz w:val="24"/>
          <w:szCs w:val="24"/>
        </w:rPr>
        <w:t xml:space="preserve">antigen 19-9; </w:t>
      </w:r>
      <w:r w:rsidR="004B7CCA">
        <w:rPr>
          <w:rFonts w:ascii="Times New Roman" w:hAnsi="Times New Roman" w:cs="Times New Roman"/>
          <w:sz w:val="24"/>
          <w:szCs w:val="24"/>
        </w:rPr>
        <w:t xml:space="preserve">PD-L1, programmed death ligand 1; </w:t>
      </w:r>
      <w:r w:rsidRPr="00060EBA">
        <w:rPr>
          <w:rFonts w:ascii="Times New Roman" w:hAnsi="Times New Roman" w:cs="Times New Roman"/>
          <w:sz w:val="24"/>
          <w:szCs w:val="24"/>
        </w:rPr>
        <w:t>UICC</w:t>
      </w:r>
      <w:r w:rsidR="004B7CCA">
        <w:rPr>
          <w:rFonts w:ascii="Times New Roman" w:hAnsi="Times New Roman" w:cs="Times New Roman"/>
          <w:sz w:val="24"/>
          <w:szCs w:val="24"/>
        </w:rPr>
        <w:t xml:space="preserve">, </w:t>
      </w:r>
      <w:r w:rsidRPr="00060EBA">
        <w:rPr>
          <w:rFonts w:ascii="Times New Roman" w:hAnsi="Times New Roman" w:cs="Times New Roman"/>
          <w:sz w:val="24"/>
          <w:szCs w:val="24"/>
        </w:rPr>
        <w:t>Union for International Cancer Control</w:t>
      </w:r>
      <w:r w:rsidR="004B7CCA">
        <w:rPr>
          <w:rFonts w:ascii="Times New Roman" w:hAnsi="Times New Roman" w:cs="Times New Roman"/>
          <w:sz w:val="24"/>
          <w:szCs w:val="24"/>
        </w:rPr>
        <w:t>.</w:t>
      </w:r>
    </w:p>
    <w:p w14:paraId="71FA4D3E" w14:textId="77777777" w:rsidR="00612D5C" w:rsidRDefault="00612D5C"/>
    <w:sectPr w:rsidR="00612D5C" w:rsidSect="00060EBA">
      <w:pgSz w:w="11906" w:h="16838"/>
      <w:pgMar w:top="1440" w:right="1440" w:bottom="1440" w:left="1440" w:header="851" w:footer="992" w:gutter="0"/>
      <w:cols w:space="425"/>
      <w:docGrid w:type="linesAndChars" w:linePitch="290" w:charSpace="238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245D1" w14:textId="77777777" w:rsidR="000A10EC" w:rsidRDefault="000A10EC" w:rsidP="00D301F2">
      <w:r>
        <w:separator/>
      </w:r>
    </w:p>
  </w:endnote>
  <w:endnote w:type="continuationSeparator" w:id="0">
    <w:p w14:paraId="67AE0833" w14:textId="77777777" w:rsidR="000A10EC" w:rsidRDefault="000A10EC" w:rsidP="00D30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AD1F4" w14:textId="77777777" w:rsidR="000A10EC" w:rsidRDefault="000A10EC" w:rsidP="00D301F2">
      <w:r>
        <w:separator/>
      </w:r>
    </w:p>
  </w:footnote>
  <w:footnote w:type="continuationSeparator" w:id="0">
    <w:p w14:paraId="1EB51EC7" w14:textId="77777777" w:rsidR="000A10EC" w:rsidRDefault="000A10EC" w:rsidP="00D30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11"/>
  <w:drawingGridVerticalSpacing w:val="14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5A"/>
    <w:rsid w:val="00060EBA"/>
    <w:rsid w:val="000A10EC"/>
    <w:rsid w:val="00376D2B"/>
    <w:rsid w:val="003C6141"/>
    <w:rsid w:val="004B7CCA"/>
    <w:rsid w:val="005149B8"/>
    <w:rsid w:val="005E4EA8"/>
    <w:rsid w:val="00612D5C"/>
    <w:rsid w:val="007C4542"/>
    <w:rsid w:val="009A0457"/>
    <w:rsid w:val="009B24DE"/>
    <w:rsid w:val="00A059CD"/>
    <w:rsid w:val="00BB0904"/>
    <w:rsid w:val="00BE5E5A"/>
    <w:rsid w:val="00BF708C"/>
    <w:rsid w:val="00C12C34"/>
    <w:rsid w:val="00D301F2"/>
    <w:rsid w:val="00E05201"/>
    <w:rsid w:val="00F32071"/>
    <w:rsid w:val="00F86E28"/>
    <w:rsid w:val="00FD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F2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E5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BE5E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E5E5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4B7CCA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7CCA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301F2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D301F2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D301F2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D301F2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CCCE16-55FE-B144-9D11-88BA5E80A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9</Words>
  <Characters>794</Characters>
  <Application>Microsoft Macintosh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1</cp:revision>
  <dcterms:created xsi:type="dcterms:W3CDTF">2016-08-21T07:10:00Z</dcterms:created>
  <dcterms:modified xsi:type="dcterms:W3CDTF">2017-03-09T07:52:00Z</dcterms:modified>
</cp:coreProperties>
</file>